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9397F" w14:textId="77777777" w:rsidR="007C54B4" w:rsidRPr="00CC76E7" w:rsidRDefault="007C54B4" w:rsidP="007C54B4">
      <w:pPr>
        <w:spacing w:before="240" w:after="120"/>
        <w:ind w:firstLineChars="0" w:firstLine="0"/>
        <w:jc w:val="center"/>
        <w:outlineLvl w:val="0"/>
        <w:rPr>
          <w:rFonts w:ascii="Times New Roman" w:eastAsia="微软雅黑" w:hAnsi="Times New Roman" w:cs="Times New Roman"/>
          <w:b/>
          <w:bCs/>
          <w:i/>
          <w:iCs/>
          <w:sz w:val="32"/>
          <w:szCs w:val="32"/>
        </w:rPr>
      </w:pPr>
      <w:r w:rsidRPr="00CC76E7">
        <w:rPr>
          <w:rFonts w:ascii="Times New Roman" w:eastAsia="微软雅黑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05F86A5" w14:textId="18D0C766" w:rsidR="007C54B4" w:rsidRPr="00CC76E7" w:rsidRDefault="007C54B4" w:rsidP="007C54B4">
      <w:pPr>
        <w:spacing w:before="240" w:after="240"/>
        <w:ind w:firstLineChars="0" w:firstLine="0"/>
        <w:outlineLvl w:val="0"/>
        <w:rPr>
          <w:rFonts w:ascii="Times New Roman" w:hAnsi="Times New Roman" w:cs="Times New Roman"/>
          <w:b/>
          <w:bCs/>
        </w:rPr>
      </w:pPr>
      <w:bookmarkStart w:id="0" w:name="_Hlk189659249"/>
      <w:r w:rsidRPr="00CC76E7">
        <w:rPr>
          <w:rFonts w:ascii="Times New Roman" w:eastAsia="微软雅黑" w:hAnsi="Times New Roman" w:cs="Times New Roman"/>
          <w:b/>
          <w:bCs/>
          <w:sz w:val="24"/>
          <w:szCs w:val="24"/>
        </w:rPr>
        <w:t>Reagent</w:t>
      </w:r>
      <w:bookmarkEnd w:id="0"/>
      <w:r w:rsidRPr="00CC76E7">
        <w:rPr>
          <w:rFonts w:ascii="Times New Roman" w:eastAsia="微软雅黑" w:hAnsi="Times New Roman" w:cs="Times New Roman"/>
          <w:b/>
          <w:bCs/>
          <w:sz w:val="24"/>
          <w:szCs w:val="24"/>
        </w:rPr>
        <w:t>s</w:t>
      </w:r>
      <w:r w:rsidRPr="00CC76E7">
        <w:rPr>
          <w:rFonts w:ascii="Times New Roman" w:hAnsi="Times New Roman" w:cs="Times New Roman"/>
        </w:rPr>
        <w:t xml:space="preserve"> </w:t>
      </w:r>
    </w:p>
    <w:p w14:paraId="5518531F" w14:textId="01849F13" w:rsidR="003921E9" w:rsidRPr="00881E61" w:rsidRDefault="007C54B4" w:rsidP="00881E61">
      <w:pPr>
        <w:spacing w:before="120" w:after="240" w:line="360" w:lineRule="auto"/>
        <w:ind w:firstLineChars="0"/>
        <w:rPr>
          <w:rFonts w:ascii="Times New Roman" w:eastAsia="宋体" w:hAnsi="Times New Roman"/>
          <w:sz w:val="24"/>
          <w:szCs w:val="24"/>
          <w14:ligatures w14:val="standardContextual"/>
        </w:rPr>
      </w:pPr>
      <w:r w:rsidRPr="00881E61">
        <w:rPr>
          <w:rFonts w:ascii="Times New Roman" w:eastAsia="宋体" w:hAnsi="Times New Roman"/>
          <w:sz w:val="24"/>
          <w:szCs w:val="24"/>
          <w14:ligatures w14:val="standardContextual"/>
        </w:rPr>
        <w:t>Streptozotocin (S17049), irbesartan (S42406)</w:t>
      </w:r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were purchased from Shanghai </w:t>
      </w:r>
      <w:proofErr w:type="spellStart"/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yuanye</w:t>
      </w:r>
      <w:proofErr w:type="spellEnd"/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-Technology Co., </w:t>
      </w:r>
      <w:proofErr w:type="gramStart"/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Ltd.(</w:t>
      </w:r>
      <w:proofErr w:type="gramEnd"/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Shanghai, China).</w:t>
      </w:r>
      <w:r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0475D0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24h-UTP(C035-2-1),</w:t>
      </w:r>
      <w:r w:rsidR="0053636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creatinine (Cr, C011-2-1) and blood urea nitrogen (BUN, C013-2-1),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SOD(A001-3-2), GSH-</w:t>
      </w:r>
      <w:proofErr w:type="spellStart"/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Px</w:t>
      </w:r>
      <w:proofErr w:type="spellEnd"/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A005-1-2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,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MDA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A003-1-2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,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4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-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HNE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</w:t>
      </w:r>
      <w:hyperlink r:id="rId7" w:tgtFrame="_blank" w:history="1">
        <w:r w:rsidR="00C254ED" w:rsidRPr="00881E61">
          <w:rPr>
            <w:rFonts w:ascii="Times New Roman" w:eastAsia="宋体" w:hAnsi="Times New Roman"/>
            <w:sz w:val="24"/>
            <w:szCs w:val="24"/>
            <w14:ligatures w14:val="standardContextual"/>
          </w:rPr>
          <w:t>H268-1-2</w:t>
        </w:r>
      </w:hyperlink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,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ROS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</w:t>
      </w:r>
      <w:hyperlink r:id="rId8" w:tgtFrame="_blank" w:history="1">
        <w:r w:rsidR="00C254ED" w:rsidRPr="00881E61">
          <w:rPr>
            <w:rFonts w:ascii="Times New Roman" w:eastAsia="宋体" w:hAnsi="Times New Roman"/>
            <w:sz w:val="24"/>
            <w:szCs w:val="24"/>
            <w14:ligatures w14:val="standardContextual"/>
          </w:rPr>
          <w:t>E004-1-1</w:t>
        </w:r>
      </w:hyperlink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, </w:t>
      </w:r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HE staining assay kit (</w:t>
      </w:r>
      <w:hyperlink r:id="rId9" w:tgtFrame="_blank" w:history="1">
        <w:r w:rsidR="00023E7F" w:rsidRPr="00881E61">
          <w:rPr>
            <w:rFonts w:ascii="Times New Roman" w:eastAsia="宋体" w:hAnsi="Times New Roman"/>
            <w:sz w:val="24"/>
            <w:szCs w:val="24"/>
            <w14:ligatures w14:val="standardContextual"/>
          </w:rPr>
          <w:t>D006-1-1</w:t>
        </w:r>
      </w:hyperlink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, Masson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</w:t>
      </w:r>
      <w:hyperlink r:id="rId10" w:tgtFrame="_blank" w:history="1">
        <w:r w:rsidR="00023E7F" w:rsidRPr="00881E61">
          <w:rPr>
            <w:rFonts w:ascii="Times New Roman" w:eastAsia="宋体" w:hAnsi="Times New Roman"/>
            <w:sz w:val="24"/>
            <w:szCs w:val="24"/>
            <w14:ligatures w14:val="standardContextual"/>
          </w:rPr>
          <w:t>D026-1-3</w:t>
        </w:r>
      </w:hyperlink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,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PAS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D004-1-1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were purchased from Nanjing </w:t>
      </w:r>
      <w:proofErr w:type="spellStart"/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Jiancheng</w:t>
      </w:r>
      <w:proofErr w:type="spellEnd"/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logical Engineering Institute</w:t>
      </w:r>
      <w:r w:rsidR="00BD212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Nanjing, China)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.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TUNEL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staining assay kit </w:t>
      </w:r>
      <w:r w:rsidR="00023E7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(C1088) </w:t>
      </w:r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as purchased from </w:t>
      </w:r>
      <w:proofErr w:type="spellStart"/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Beyotime</w:t>
      </w:r>
      <w:proofErr w:type="spellEnd"/>
      <w:r w:rsidR="00C254ED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technology</w:t>
      </w:r>
      <w:r w:rsidR="008C0A8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Shanghai, China).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53636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Primary antibodies for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CES1F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B84C46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ab68190,</w:t>
      </w:r>
      <w:r w:rsidR="0053636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1</w:t>
      </w:r>
      <w:r w:rsidR="0053636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/250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00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),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CES2H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</w:t>
      </w:r>
      <w:r w:rsidR="001032C3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b184957, 1/1000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,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CD36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</w:t>
      </w:r>
      <w:r w:rsidR="001032C3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b252922, 1/1000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,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LOX15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</w:t>
      </w:r>
      <w:r w:rsidR="0073238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b244205, 1/1000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), 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CTB (</w:t>
      </w:r>
      <w:r w:rsidR="00735F3A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b8227, 1/2000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) and secondary antibody goat anti-rabbit IgG H&amp;L (ab205718) </w:t>
      </w:r>
      <w:bookmarkStart w:id="1" w:name="OLE_LINK1"/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were purchased from Abcam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Shanghai, China)</w:t>
      </w:r>
      <w:bookmarkEnd w:id="1"/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, Primary antibodies for </w:t>
      </w:r>
      <w:r w:rsidR="0068000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ALOX5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10021-1-Ig, 1:500</w:t>
      </w:r>
      <w:r w:rsidR="004329A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) </w:t>
      </w:r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</w:t>
      </w:r>
      <w:proofErr w:type="spellStart"/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Proteintech</w:t>
      </w:r>
      <w:proofErr w:type="spellEnd"/>
      <w:r w:rsidR="003921E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Wuhan, China).</w:t>
      </w:r>
      <w:r w:rsidR="00CC76E7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FABP1 (13368s, 1/1000) were purchased from Cell Signaling Technology (Shanghai, China).</w:t>
      </w:r>
    </w:p>
    <w:sectPr w:rsidR="003921E9" w:rsidRPr="00881E6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7D1FC" w14:textId="77777777" w:rsidR="006F08C5" w:rsidRDefault="006F08C5" w:rsidP="007C54B4">
      <w:pPr>
        <w:ind w:firstLine="420"/>
      </w:pPr>
      <w:r>
        <w:separator/>
      </w:r>
    </w:p>
  </w:endnote>
  <w:endnote w:type="continuationSeparator" w:id="0">
    <w:p w14:paraId="26C474BF" w14:textId="77777777" w:rsidR="006F08C5" w:rsidRDefault="006F08C5" w:rsidP="007C54B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42BB7" w14:textId="77777777" w:rsidR="007C54B4" w:rsidRDefault="007C54B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AE76D2" w14:textId="77777777" w:rsidR="007C54B4" w:rsidRDefault="007C54B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D32B7" w14:textId="77777777" w:rsidR="007C54B4" w:rsidRDefault="007C54B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FF249" w14:textId="77777777" w:rsidR="006F08C5" w:rsidRDefault="006F08C5" w:rsidP="007C54B4">
      <w:pPr>
        <w:ind w:firstLine="420"/>
      </w:pPr>
      <w:r>
        <w:separator/>
      </w:r>
    </w:p>
  </w:footnote>
  <w:footnote w:type="continuationSeparator" w:id="0">
    <w:p w14:paraId="6BE331C9" w14:textId="77777777" w:rsidR="006F08C5" w:rsidRDefault="006F08C5" w:rsidP="007C54B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31B28" w14:textId="77777777" w:rsidR="007C54B4" w:rsidRDefault="007C54B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231A4" w14:textId="77777777" w:rsidR="007C54B4" w:rsidRDefault="007C54B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8A19D" w14:textId="77777777" w:rsidR="007C54B4" w:rsidRDefault="007C54B4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2297C"/>
    <w:multiLevelType w:val="multilevel"/>
    <w:tmpl w:val="F1AC1730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5C5D1D16"/>
    <w:multiLevelType w:val="multilevel"/>
    <w:tmpl w:val="F22E5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47100535">
    <w:abstractNumId w:val="0"/>
  </w:num>
  <w:num w:numId="2" w16cid:durableId="950166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6B"/>
    <w:rsid w:val="00023E7F"/>
    <w:rsid w:val="000475D0"/>
    <w:rsid w:val="000847D5"/>
    <w:rsid w:val="001032C3"/>
    <w:rsid w:val="001218CB"/>
    <w:rsid w:val="00141418"/>
    <w:rsid w:val="0016020A"/>
    <w:rsid w:val="00195D8C"/>
    <w:rsid w:val="001A5151"/>
    <w:rsid w:val="001B39B2"/>
    <w:rsid w:val="00297EA6"/>
    <w:rsid w:val="00362F3B"/>
    <w:rsid w:val="003921E9"/>
    <w:rsid w:val="004329A9"/>
    <w:rsid w:val="004C20CC"/>
    <w:rsid w:val="004D759A"/>
    <w:rsid w:val="004E7328"/>
    <w:rsid w:val="00536365"/>
    <w:rsid w:val="00680008"/>
    <w:rsid w:val="006F08C5"/>
    <w:rsid w:val="00732388"/>
    <w:rsid w:val="00735F3A"/>
    <w:rsid w:val="007C54B4"/>
    <w:rsid w:val="00881E61"/>
    <w:rsid w:val="008C0A86"/>
    <w:rsid w:val="009407E5"/>
    <w:rsid w:val="00957DA5"/>
    <w:rsid w:val="00A8584D"/>
    <w:rsid w:val="00AD773B"/>
    <w:rsid w:val="00B62AB6"/>
    <w:rsid w:val="00B84C46"/>
    <w:rsid w:val="00B903AE"/>
    <w:rsid w:val="00BD2128"/>
    <w:rsid w:val="00BE6C6B"/>
    <w:rsid w:val="00C254ED"/>
    <w:rsid w:val="00C6683B"/>
    <w:rsid w:val="00CC76E7"/>
    <w:rsid w:val="00D729C9"/>
    <w:rsid w:val="00E05A32"/>
    <w:rsid w:val="00E949E5"/>
    <w:rsid w:val="00F40B08"/>
    <w:rsid w:val="00F66224"/>
    <w:rsid w:val="00FB418D"/>
    <w:rsid w:val="00FC43DC"/>
    <w:rsid w:val="00FD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5DA21"/>
  <w15:chartTrackingRefBased/>
  <w15:docId w15:val="{A8D8F350-6F93-4EA9-B16D-5A6D076E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4B4"/>
    <w:pPr>
      <w:spacing w:after="0" w:line="240" w:lineRule="auto"/>
      <w:ind w:firstLineChars="200" w:firstLine="200"/>
      <w:jc w:val="both"/>
    </w:pPr>
    <w:rPr>
      <w:rFonts w:eastAsia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29C9"/>
    <w:pPr>
      <w:keepNext/>
      <w:keepLines/>
      <w:widowControl w:val="0"/>
      <w:numPr>
        <w:numId w:val="1"/>
      </w:numPr>
      <w:spacing w:line="360" w:lineRule="auto"/>
      <w:ind w:firstLineChars="0"/>
      <w:jc w:val="left"/>
      <w:outlineLvl w:val="0"/>
    </w:pPr>
    <w:rPr>
      <w:rFonts w:ascii="Times New Roman" w:eastAsia="宋体" w:hAnsi="Times New Roman" w:cs="Arial"/>
      <w:b/>
      <w:bCs/>
      <w:kern w:val="44"/>
      <w:sz w:val="28"/>
      <w:szCs w:val="2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FB418D"/>
    <w:pPr>
      <w:keepNext/>
      <w:keepLines/>
      <w:widowControl w:val="0"/>
      <w:numPr>
        <w:ilvl w:val="1"/>
        <w:numId w:val="2"/>
      </w:numPr>
      <w:spacing w:line="360" w:lineRule="auto"/>
      <w:ind w:firstLineChars="0" w:firstLine="0"/>
      <w:jc w:val="left"/>
      <w:outlineLvl w:val="1"/>
    </w:pPr>
    <w:rPr>
      <w:rFonts w:eastAsiaTheme="minorEastAsia" w:cstheme="majorBidi"/>
      <w:b/>
      <w:bCs/>
      <w:sz w:val="24"/>
      <w:szCs w:val="24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195D8C"/>
    <w:pPr>
      <w:keepNext/>
      <w:keepLines/>
      <w:widowControl w:val="0"/>
      <w:numPr>
        <w:ilvl w:val="2"/>
        <w:numId w:val="1"/>
      </w:numPr>
      <w:spacing w:line="360" w:lineRule="auto"/>
      <w:ind w:firstLineChars="0"/>
      <w:jc w:val="left"/>
      <w:outlineLvl w:val="2"/>
    </w:pPr>
    <w:rPr>
      <w:rFonts w:ascii="Times New Roman" w:eastAsia="宋体" w:hAnsi="Times New Roman"/>
      <w:b/>
      <w:bCs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29C9"/>
    <w:rPr>
      <w:rFonts w:ascii="Times New Roman" w:eastAsia="宋体" w:hAnsi="Times New Roman" w:cs="Arial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FB418D"/>
    <w:rPr>
      <w:rFonts w:cstheme="majorBidi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95D8C"/>
    <w:rPr>
      <w:rFonts w:ascii="Times New Roman" w:eastAsia="宋体" w:hAnsi="Times New Roman"/>
      <w:b/>
      <w:bCs/>
      <w:sz w:val="24"/>
    </w:rPr>
  </w:style>
  <w:style w:type="paragraph" w:customStyle="1" w:styleId="a3">
    <w:name w:val="图表"/>
    <w:basedOn w:val="a"/>
    <w:link w:val="a4"/>
    <w:qFormat/>
    <w:rsid w:val="00195D8C"/>
    <w:pPr>
      <w:spacing w:line="360" w:lineRule="auto"/>
      <w:ind w:firstLineChars="0" w:firstLine="0"/>
      <w:jc w:val="center"/>
    </w:pPr>
    <w:rPr>
      <w:rFonts w:eastAsiaTheme="minorEastAsia"/>
      <w:sz w:val="24"/>
      <w:szCs w:val="24"/>
      <w14:ligatures w14:val="standardContextual"/>
    </w:rPr>
  </w:style>
  <w:style w:type="character" w:customStyle="1" w:styleId="a4">
    <w:name w:val="图表 字符"/>
    <w:basedOn w:val="a0"/>
    <w:link w:val="a3"/>
    <w:rsid w:val="00195D8C"/>
    <w:rPr>
      <w:sz w:val="24"/>
    </w:rPr>
  </w:style>
  <w:style w:type="paragraph" w:styleId="a5">
    <w:name w:val="header"/>
    <w:basedOn w:val="a"/>
    <w:link w:val="a6"/>
    <w:uiPriority w:val="99"/>
    <w:unhideWhenUsed/>
    <w:rsid w:val="007C54B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sid w:val="007C54B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C54B4"/>
    <w:pPr>
      <w:widowControl w:val="0"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  <w14:ligatures w14:val="standardContextual"/>
    </w:rPr>
  </w:style>
  <w:style w:type="character" w:customStyle="1" w:styleId="a8">
    <w:name w:val="页脚 字符"/>
    <w:basedOn w:val="a0"/>
    <w:link w:val="a7"/>
    <w:uiPriority w:val="99"/>
    <w:rsid w:val="007C54B4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C254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1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jjcbio.com/products.asp?id=819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jjcbio.com/products.asp?id=2755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://www.njjcbio.com/products.asp?id=5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jjcbio.com/products.asp?id=476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田 闵</dc:creator>
  <cp:keywords/>
  <dc:description/>
  <cp:lastModifiedBy>HUAN PEI</cp:lastModifiedBy>
  <cp:revision>12</cp:revision>
  <dcterms:created xsi:type="dcterms:W3CDTF">2024-12-06T03:53:00Z</dcterms:created>
  <dcterms:modified xsi:type="dcterms:W3CDTF">2025-02-05T06:47:00Z</dcterms:modified>
</cp:coreProperties>
</file>